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672E9" w14:textId="467AB2A5" w:rsidR="00FB0819" w:rsidRDefault="00FB0819" w:rsidP="00FB0819">
      <w:pPr>
        <w:rPr>
          <w:rFonts w:ascii="Arial" w:hAnsi="Arial" w:cs="Arial"/>
          <w:b/>
          <w:bCs/>
        </w:rPr>
      </w:pPr>
    </w:p>
    <w:p w14:paraId="50E1D4E1" w14:textId="6CCFF6BE" w:rsidR="009855F7" w:rsidRDefault="009855F7" w:rsidP="00FB081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3. </w:t>
      </w:r>
      <w:r w:rsidR="00D25330">
        <w:rPr>
          <w:rFonts w:ascii="Arial" w:hAnsi="Arial" w:cs="Arial"/>
        </w:rPr>
        <w:t>Number of items</w:t>
      </w:r>
      <w:r>
        <w:rPr>
          <w:rFonts w:ascii="Arial" w:hAnsi="Arial" w:cs="Arial"/>
        </w:rPr>
        <w:t xml:space="preserve"> </w:t>
      </w:r>
      <w:r w:rsidR="00B80FA9">
        <w:rPr>
          <w:rFonts w:ascii="Arial" w:hAnsi="Arial" w:cs="Arial"/>
        </w:rPr>
        <w:t>in knowledge assessment by module</w:t>
      </w:r>
      <w:r w:rsidR="00D25330">
        <w:rPr>
          <w:rFonts w:ascii="Arial" w:hAnsi="Arial" w:cs="Arial"/>
        </w:rPr>
        <w:t xml:space="preserve"> before and after removing items that over 90% of resident physicians answered correct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625"/>
        <w:gridCol w:w="90"/>
        <w:gridCol w:w="1530"/>
        <w:gridCol w:w="90"/>
      </w:tblGrid>
      <w:tr w:rsidR="00DE3D42" w:rsidRPr="00A55DA9" w14:paraId="7B590FF6" w14:textId="347CD67B" w:rsidTr="00985ED7">
        <w:tc>
          <w:tcPr>
            <w:tcW w:w="3325" w:type="dxa"/>
            <w:tcBorders>
              <w:bottom w:val="single" w:sz="4" w:space="0" w:color="auto"/>
            </w:tcBorders>
          </w:tcPr>
          <w:p w14:paraId="0F188263" w14:textId="3FBA0A3A" w:rsidR="00DE3D42" w:rsidRPr="00A55DA9" w:rsidRDefault="00DE3D42" w:rsidP="006655B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ule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3A4EC7F0" w14:textId="5B1EF1E8" w:rsidR="00DE3D42" w:rsidRPr="00A55DA9" w:rsidRDefault="00DE3D42" w:rsidP="00985E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iginal # of item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343D0E3E" w14:textId="79C01286" w:rsidR="00DE3D42" w:rsidRDefault="00DE3D42" w:rsidP="00985E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vised # of items</w:t>
            </w:r>
          </w:p>
        </w:tc>
      </w:tr>
      <w:tr w:rsidR="00DE3D42" w:rsidRPr="00A55DA9" w14:paraId="2DF02545" w14:textId="049D511B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22C63F0A" w14:textId="7F1A98E4" w:rsidR="00DE3D42" w:rsidRPr="00A55DA9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Contextual &amp; conceptual framework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083736E" w14:textId="58938661" w:rsidR="00DE3D42" w:rsidRPr="00B80FA9" w:rsidRDefault="00DE3D42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D331B" w14:textId="58502385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E3D42" w:rsidRPr="00A55DA9" w14:paraId="6CEEDA1F" w14:textId="6443A37A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70D28787" w14:textId="526C9310" w:rsidR="00DE3D42" w:rsidRPr="00B523EE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Professional, patient-centered car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BD38700" w14:textId="2E972010" w:rsidR="00DE3D42" w:rsidRPr="00B80FA9" w:rsidRDefault="00DE3D42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363E1" w14:textId="156F829B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DE3D42" w:rsidRPr="00A55DA9" w14:paraId="59E2A4B4" w14:textId="0DB1CE66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2232D046" w14:textId="40B33C20" w:rsidR="00DE3D42" w:rsidRPr="00B523EE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Clinical assessment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63DBF5A" w14:textId="76B5E412" w:rsidR="00DE3D42" w:rsidRPr="00B80FA9" w:rsidRDefault="00DE3D42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7E5EF" w14:textId="71F22D40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E3D42" w:rsidRPr="00A55DA9" w14:paraId="7B99CAE7" w14:textId="0D5E9CA6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66D57264" w14:textId="702EB4E1" w:rsidR="00DE3D42" w:rsidRPr="00B523EE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Legal obligation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59260D6" w14:textId="1DF52D54" w:rsidR="00DE3D42" w:rsidRPr="00B80FA9" w:rsidRDefault="00985ED7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C3632" w14:textId="72BEF23F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E3D42" w:rsidRPr="00A55DA9" w14:paraId="2F416790" w14:textId="3C0EB78E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25C242E1" w14:textId="4ADE0430" w:rsidR="00DE3D42" w:rsidRPr="00B10E81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Team-based practic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88C73C0" w14:textId="513661D2" w:rsidR="00DE3D42" w:rsidRPr="00B80FA9" w:rsidRDefault="00985ED7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4A20C" w14:textId="226060C9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DE3D42" w:rsidRPr="00A55DA9" w14:paraId="3F9F0C5D" w14:textId="7BCBF0EF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27EF4756" w14:textId="4253875E" w:rsidR="00DE3D42" w:rsidRPr="00B10E81" w:rsidRDefault="00DE3D42" w:rsidP="00B80FA9">
            <w:pPr>
              <w:rPr>
                <w:rFonts w:ascii="Arial" w:hAnsi="Arial" w:cs="Arial"/>
              </w:rPr>
            </w:pPr>
            <w:r w:rsidRPr="00B10E81">
              <w:rPr>
                <w:rFonts w:ascii="Arial" w:hAnsi="Arial" w:cs="Arial"/>
              </w:rPr>
              <w:t>Care over lifespan &amp; during transition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1908084" w14:textId="2E539A38" w:rsidR="00DE3D42" w:rsidRPr="00B80FA9" w:rsidRDefault="00985ED7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6F75C" w14:textId="5A1C3459" w:rsidR="00DE3D42" w:rsidRPr="00B80FA9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85ED7" w:rsidRPr="00A55DA9" w14:paraId="3A61B537" w14:textId="77777777" w:rsidTr="00985ED7">
        <w:trPr>
          <w:gridAfter w:val="1"/>
          <w:wAfter w:w="90" w:type="dxa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662FD59A" w14:textId="79E9D2E5" w:rsidR="00985ED7" w:rsidRPr="00B10E81" w:rsidRDefault="00985ED7" w:rsidP="00B80F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4225B72" w14:textId="0823212B" w:rsidR="00985ED7" w:rsidRDefault="00985ED7" w:rsidP="00985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B10D6" w14:textId="3B638005" w:rsidR="00985ED7" w:rsidRDefault="00985ED7" w:rsidP="00985ED7">
            <w:pPr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</w:tbl>
    <w:p w14:paraId="098359CB" w14:textId="77777777" w:rsidR="00B80FA9" w:rsidRPr="009855F7" w:rsidRDefault="00B80FA9" w:rsidP="00FB0819">
      <w:pPr>
        <w:rPr>
          <w:rFonts w:ascii="Arial" w:hAnsi="Arial" w:cs="Arial"/>
        </w:rPr>
      </w:pPr>
    </w:p>
    <w:p w14:paraId="0F52E45F" w14:textId="77777777" w:rsidR="00FB0819" w:rsidRDefault="00FB0819" w:rsidP="006E038C">
      <w:pPr>
        <w:rPr>
          <w:rFonts w:ascii="Arial" w:hAnsi="Arial" w:cs="Arial"/>
          <w:b/>
          <w:bCs/>
        </w:rPr>
      </w:pPr>
    </w:p>
    <w:p w14:paraId="71A510C9" w14:textId="56E5A453" w:rsidR="000F2AED" w:rsidRDefault="000F2AED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0F2AED" w:rsidSect="00E773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4361E"/>
    <w:multiLevelType w:val="hybridMultilevel"/>
    <w:tmpl w:val="B9AEF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31A8D"/>
    <w:multiLevelType w:val="hybridMultilevel"/>
    <w:tmpl w:val="7786E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F7694"/>
    <w:multiLevelType w:val="hybridMultilevel"/>
    <w:tmpl w:val="A524D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DA55B2"/>
    <w:multiLevelType w:val="hybridMultilevel"/>
    <w:tmpl w:val="5A84F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DD7BF9"/>
    <w:multiLevelType w:val="hybridMultilevel"/>
    <w:tmpl w:val="E56E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12C8E"/>
    <w:multiLevelType w:val="hybridMultilevel"/>
    <w:tmpl w:val="111E1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471491"/>
    <w:multiLevelType w:val="hybridMultilevel"/>
    <w:tmpl w:val="60A40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8C"/>
    <w:rsid w:val="000F2AED"/>
    <w:rsid w:val="002C5A60"/>
    <w:rsid w:val="00431039"/>
    <w:rsid w:val="006E038C"/>
    <w:rsid w:val="009855F7"/>
    <w:rsid w:val="00985ED7"/>
    <w:rsid w:val="00B74FB4"/>
    <w:rsid w:val="00B80FA9"/>
    <w:rsid w:val="00D25330"/>
    <w:rsid w:val="00DE3D42"/>
    <w:rsid w:val="00FB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C435"/>
  <w15:chartTrackingRefBased/>
  <w15:docId w15:val="{78251F71-FADE-4826-8566-25215271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38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6E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, Brittany</dc:creator>
  <cp:keywords/>
  <dc:description/>
  <cp:lastModifiedBy>Subodh Naik</cp:lastModifiedBy>
  <cp:revision>11</cp:revision>
  <dcterms:created xsi:type="dcterms:W3CDTF">2023-09-08T15:49:00Z</dcterms:created>
  <dcterms:modified xsi:type="dcterms:W3CDTF">2025-01-08T14:00:00Z</dcterms:modified>
</cp:coreProperties>
</file>